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694B" w:rsidRDefault="0038694B" w:rsidP="0038694B">
      <w:pPr>
        <w:rPr>
          <w:rFonts w:ascii="Times New Roman" w:hAnsi="Times New Roman"/>
        </w:rPr>
      </w:pPr>
      <w:r w:rsidRPr="001F71E7">
        <w:rPr>
          <w:rFonts w:ascii="Times New Roman" w:hAnsi="Times New Roman"/>
          <w:b/>
        </w:rPr>
        <w:t>Table S5:</w:t>
      </w:r>
      <w:r>
        <w:rPr>
          <w:rFonts w:ascii="Times New Roman" w:hAnsi="Times New Roman"/>
        </w:rPr>
        <w:t xml:space="preserve"> Pearson Correlation Analyses, Change in HOMA-IR vs. Change in IMCL and Mitochondri</w:t>
      </w:r>
      <w:r w:rsidR="00461604">
        <w:rPr>
          <w:rFonts w:ascii="Times New Roman" w:hAnsi="Times New Roman"/>
        </w:rPr>
        <w:t>a Juxtaposition</w:t>
      </w:r>
    </w:p>
    <w:tbl>
      <w:tblPr>
        <w:tblStyle w:val="TableGrid"/>
        <w:tblW w:w="0" w:type="auto"/>
        <w:tblLook w:val="00BF"/>
      </w:tblPr>
      <w:tblGrid>
        <w:gridCol w:w="1673"/>
        <w:gridCol w:w="1871"/>
        <w:gridCol w:w="2086"/>
      </w:tblGrid>
      <w:tr w:rsidR="0038694B">
        <w:tc>
          <w:tcPr>
            <w:tcW w:w="1673" w:type="dxa"/>
          </w:tcPr>
          <w:p w:rsidR="0038694B" w:rsidRDefault="0038694B">
            <w:pPr>
              <w:rPr>
                <w:rFonts w:ascii="Times New Roman" w:hAnsi="Times New Roman"/>
              </w:rPr>
            </w:pPr>
          </w:p>
        </w:tc>
        <w:tc>
          <w:tcPr>
            <w:tcW w:w="3957" w:type="dxa"/>
            <w:gridSpan w:val="2"/>
          </w:tcPr>
          <w:p w:rsidR="0038694B" w:rsidRDefault="0038694B" w:rsidP="003671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Δ IMCL Juxtaposed to Mitochondria</w:t>
            </w:r>
          </w:p>
        </w:tc>
      </w:tr>
      <w:tr w:rsidR="0038694B">
        <w:tc>
          <w:tcPr>
            <w:tcW w:w="1673" w:type="dxa"/>
          </w:tcPr>
          <w:p w:rsidR="0038694B" w:rsidRDefault="0038694B">
            <w:pPr>
              <w:rPr>
                <w:rFonts w:ascii="Times New Roman" w:hAnsi="Times New Roman"/>
              </w:rPr>
            </w:pPr>
          </w:p>
        </w:tc>
        <w:tc>
          <w:tcPr>
            <w:tcW w:w="1871" w:type="dxa"/>
          </w:tcPr>
          <w:p w:rsidR="0038694B" w:rsidRDefault="0038694B" w:rsidP="003671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2086" w:type="dxa"/>
          </w:tcPr>
          <w:p w:rsidR="0038694B" w:rsidRDefault="0038694B" w:rsidP="003671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F</w:t>
            </w:r>
          </w:p>
        </w:tc>
      </w:tr>
      <w:tr w:rsidR="0038694B">
        <w:tc>
          <w:tcPr>
            <w:tcW w:w="1673" w:type="dxa"/>
          </w:tcPr>
          <w:p w:rsidR="0038694B" w:rsidRPr="00293121" w:rsidRDefault="0038694B">
            <w:pPr>
              <w:rPr>
                <w:rFonts w:ascii="Times New Roman" w:hAnsi="Times New Roman"/>
                <w:b/>
              </w:rPr>
            </w:pPr>
            <w:r w:rsidRPr="00293121">
              <w:rPr>
                <w:rFonts w:ascii="Times New Roman" w:hAnsi="Times New Roman"/>
                <w:b/>
              </w:rPr>
              <w:t>ΔHOMA-IR</w:t>
            </w:r>
          </w:p>
        </w:tc>
        <w:tc>
          <w:tcPr>
            <w:tcW w:w="1871" w:type="dxa"/>
          </w:tcPr>
          <w:p w:rsidR="0038694B" w:rsidRDefault="0038694B" w:rsidP="003619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0.05</w:t>
            </w:r>
          </w:p>
        </w:tc>
        <w:tc>
          <w:tcPr>
            <w:tcW w:w="2086" w:type="dxa"/>
          </w:tcPr>
          <w:p w:rsidR="0038694B" w:rsidRDefault="0038694B" w:rsidP="003619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0.10</w:t>
            </w:r>
          </w:p>
        </w:tc>
      </w:tr>
      <w:tr w:rsidR="0038694B">
        <w:tc>
          <w:tcPr>
            <w:tcW w:w="1673" w:type="dxa"/>
          </w:tcPr>
          <w:p w:rsidR="0038694B" w:rsidRPr="00293121" w:rsidRDefault="0038694B">
            <w:pPr>
              <w:rPr>
                <w:rFonts w:ascii="Times New Roman" w:hAnsi="Times New Roman"/>
                <w:b/>
              </w:rPr>
            </w:pPr>
            <w:r w:rsidRPr="00293121">
              <w:rPr>
                <w:rFonts w:ascii="Times New Roman" w:hAnsi="Times New Roman"/>
                <w:b/>
                <w:i/>
              </w:rPr>
              <w:t>P</w:t>
            </w:r>
            <w:r w:rsidRPr="00293121">
              <w:rPr>
                <w:rFonts w:ascii="Times New Roman" w:hAnsi="Times New Roman"/>
                <w:b/>
              </w:rPr>
              <w:t xml:space="preserve"> Value</w:t>
            </w:r>
          </w:p>
        </w:tc>
        <w:tc>
          <w:tcPr>
            <w:tcW w:w="1871" w:type="dxa"/>
          </w:tcPr>
          <w:p w:rsidR="0038694B" w:rsidRDefault="0038694B" w:rsidP="003619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1</w:t>
            </w:r>
          </w:p>
        </w:tc>
        <w:tc>
          <w:tcPr>
            <w:tcW w:w="2086" w:type="dxa"/>
          </w:tcPr>
          <w:p w:rsidR="0038694B" w:rsidRDefault="0038694B" w:rsidP="003619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3</w:t>
            </w:r>
          </w:p>
        </w:tc>
      </w:tr>
    </w:tbl>
    <w:p w:rsidR="0038694B" w:rsidRDefault="0038694B" w:rsidP="0038694B">
      <w:pPr>
        <w:rPr>
          <w:rFonts w:ascii="Times New Roman" w:hAnsi="Times New Roman"/>
        </w:rPr>
      </w:pPr>
      <w:r>
        <w:rPr>
          <w:rFonts w:ascii="Times New Roman" w:hAnsi="Times New Roman"/>
        </w:rPr>
        <w:t>HOMA-IR, homeostasis model assessment index of insulin resistance; IMCL, intramyocellular lipid; IMF, intermyofibrillar; SS, subsarcolemmal</w:t>
      </w:r>
    </w:p>
    <w:sectPr w:rsidR="0038694B" w:rsidSect="00D41A36">
      <w:pgSz w:w="15840" w:h="12240" w:orient="landscape"/>
      <w:pgMar w:top="1440" w:right="1440" w:bottom="1440" w:left="1440" w:header="706" w:footer="706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D032B"/>
    <w:rsid w:val="00040E04"/>
    <w:rsid w:val="00044E11"/>
    <w:rsid w:val="00066236"/>
    <w:rsid w:val="000732ED"/>
    <w:rsid w:val="00093725"/>
    <w:rsid w:val="000A69CB"/>
    <w:rsid w:val="001214D9"/>
    <w:rsid w:val="00151F17"/>
    <w:rsid w:val="001F71E7"/>
    <w:rsid w:val="00210E45"/>
    <w:rsid w:val="00293121"/>
    <w:rsid w:val="00301C2B"/>
    <w:rsid w:val="00324467"/>
    <w:rsid w:val="003619D5"/>
    <w:rsid w:val="003645E4"/>
    <w:rsid w:val="00367169"/>
    <w:rsid w:val="0038694B"/>
    <w:rsid w:val="00391385"/>
    <w:rsid w:val="003E777F"/>
    <w:rsid w:val="00426000"/>
    <w:rsid w:val="00451CB4"/>
    <w:rsid w:val="004573C1"/>
    <w:rsid w:val="00461604"/>
    <w:rsid w:val="004D032B"/>
    <w:rsid w:val="00525D6D"/>
    <w:rsid w:val="005934D2"/>
    <w:rsid w:val="00604637"/>
    <w:rsid w:val="00652809"/>
    <w:rsid w:val="006A5307"/>
    <w:rsid w:val="006C6609"/>
    <w:rsid w:val="006D0ACB"/>
    <w:rsid w:val="006E1D52"/>
    <w:rsid w:val="0073327E"/>
    <w:rsid w:val="00741E79"/>
    <w:rsid w:val="00755EF5"/>
    <w:rsid w:val="00763DAD"/>
    <w:rsid w:val="0079573F"/>
    <w:rsid w:val="007C5AFC"/>
    <w:rsid w:val="008467D1"/>
    <w:rsid w:val="00881DF4"/>
    <w:rsid w:val="00982956"/>
    <w:rsid w:val="00A63698"/>
    <w:rsid w:val="00AA64FA"/>
    <w:rsid w:val="00AB3393"/>
    <w:rsid w:val="00B715F6"/>
    <w:rsid w:val="00BC2F92"/>
    <w:rsid w:val="00C34FDA"/>
    <w:rsid w:val="00C64F5D"/>
    <w:rsid w:val="00D4166E"/>
    <w:rsid w:val="00D41A36"/>
    <w:rsid w:val="00D775A6"/>
    <w:rsid w:val="00E93770"/>
    <w:rsid w:val="00F25849"/>
    <w:rsid w:val="00F80404"/>
    <w:rsid w:val="00F84CEA"/>
    <w:rsid w:val="00FA53BC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C22A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4D032B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Macintosh Word</Application>
  <DocSecurity>0</DocSecurity>
  <Lines>2</Lines>
  <Paragraphs>1</Paragraphs>
  <ScaleCrop>false</ScaleCrop>
  <Company>McMaster University</Company>
  <LinksUpToDate>false</LinksUpToDate>
  <CharactersWithSpaces>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tiaz Samjoo</dc:creator>
  <cp:keywords/>
  <cp:lastModifiedBy>Vanessa D'Costa</cp:lastModifiedBy>
  <cp:revision>4</cp:revision>
  <dcterms:created xsi:type="dcterms:W3CDTF">2013-05-11T01:24:00Z</dcterms:created>
  <dcterms:modified xsi:type="dcterms:W3CDTF">2013-05-16T00:46:00Z</dcterms:modified>
</cp:coreProperties>
</file>